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7E79" w:rsidRDefault="00797E79" w:rsidP="00797E79">
      <w:pPr>
        <w:rPr>
          <w:sz w:val="16"/>
          <w:szCs w:val="16"/>
        </w:rPr>
      </w:pPr>
    </w:p>
    <w:p w:rsidR="00797E79" w:rsidRDefault="00797E79" w:rsidP="00797E79">
      <w:pPr>
        <w:rPr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6"/>
        <w:gridCol w:w="1213"/>
        <w:gridCol w:w="1246"/>
        <w:gridCol w:w="1142"/>
        <w:gridCol w:w="1071"/>
        <w:gridCol w:w="1157"/>
        <w:gridCol w:w="1209"/>
        <w:gridCol w:w="1170"/>
        <w:gridCol w:w="1189"/>
        <w:gridCol w:w="1215"/>
        <w:gridCol w:w="1172"/>
      </w:tblGrid>
      <w:tr w:rsidR="00797E79" w:rsidTr="008974CD">
        <w:tc>
          <w:tcPr>
            <w:tcW w:w="1166" w:type="dxa"/>
          </w:tcPr>
          <w:p w:rsidR="00797E79" w:rsidRPr="00D53554" w:rsidRDefault="00797E79" w:rsidP="008974CD">
            <w:pPr>
              <w:rPr>
                <w:b/>
                <w:sz w:val="16"/>
                <w:szCs w:val="16"/>
              </w:rPr>
            </w:pPr>
          </w:p>
        </w:tc>
        <w:tc>
          <w:tcPr>
            <w:tcW w:w="1213" w:type="dxa"/>
          </w:tcPr>
          <w:p w:rsidR="00797E79" w:rsidRPr="00D53554" w:rsidRDefault="00797E79" w:rsidP="008974CD">
            <w:pPr>
              <w:rPr>
                <w:b/>
                <w:sz w:val="16"/>
                <w:szCs w:val="16"/>
              </w:rPr>
            </w:pPr>
            <w:r w:rsidRPr="00D53554">
              <w:rPr>
                <w:rFonts w:ascii="Times New Roman" w:hAnsi="Times New Roman" w:cs="Times New Roman"/>
                <w:b/>
                <w:sz w:val="16"/>
                <w:szCs w:val="16"/>
              </w:rPr>
              <w:t>Author</w:t>
            </w:r>
          </w:p>
        </w:tc>
        <w:tc>
          <w:tcPr>
            <w:tcW w:w="1246" w:type="dxa"/>
          </w:tcPr>
          <w:p w:rsidR="00797E79" w:rsidRPr="00D53554" w:rsidRDefault="00797E79" w:rsidP="008974CD">
            <w:pPr>
              <w:rPr>
                <w:b/>
                <w:sz w:val="16"/>
                <w:szCs w:val="16"/>
              </w:rPr>
            </w:pPr>
            <w:r w:rsidRPr="00D53554">
              <w:rPr>
                <w:rFonts w:ascii="Times New Roman" w:hAnsi="Times New Roman" w:cs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1142" w:type="dxa"/>
          </w:tcPr>
          <w:p w:rsidR="00797E79" w:rsidRPr="00D53554" w:rsidRDefault="00797E79" w:rsidP="008974CD">
            <w:pPr>
              <w:rPr>
                <w:b/>
                <w:sz w:val="16"/>
                <w:szCs w:val="16"/>
              </w:rPr>
            </w:pPr>
            <w:r w:rsidRPr="00D53554">
              <w:rPr>
                <w:b/>
                <w:sz w:val="16"/>
                <w:szCs w:val="16"/>
              </w:rPr>
              <w:t>Region</w:t>
            </w:r>
          </w:p>
        </w:tc>
        <w:tc>
          <w:tcPr>
            <w:tcW w:w="1071" w:type="dxa"/>
          </w:tcPr>
          <w:p w:rsidR="00797E79" w:rsidRPr="00D53554" w:rsidRDefault="00797E79" w:rsidP="008974C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53554">
              <w:rPr>
                <w:rFonts w:ascii="Times New Roman" w:hAnsi="Times New Roman" w:cs="Times New Roman"/>
                <w:b/>
                <w:sz w:val="16"/>
                <w:szCs w:val="16"/>
              </w:rPr>
              <w:t>Year of study</w:t>
            </w:r>
          </w:p>
        </w:tc>
        <w:tc>
          <w:tcPr>
            <w:tcW w:w="1157" w:type="dxa"/>
          </w:tcPr>
          <w:p w:rsidR="00797E79" w:rsidRPr="00D53554" w:rsidRDefault="00797E79" w:rsidP="008974CD">
            <w:pPr>
              <w:rPr>
                <w:b/>
                <w:sz w:val="16"/>
                <w:szCs w:val="16"/>
              </w:rPr>
            </w:pPr>
            <w:r w:rsidRPr="00D53554">
              <w:rPr>
                <w:rFonts w:ascii="Times New Roman" w:hAnsi="Times New Roman" w:cs="Times New Roman"/>
                <w:b/>
                <w:sz w:val="16"/>
                <w:szCs w:val="16"/>
              </w:rPr>
              <w:t>Study design</w:t>
            </w:r>
          </w:p>
        </w:tc>
        <w:tc>
          <w:tcPr>
            <w:tcW w:w="1209" w:type="dxa"/>
          </w:tcPr>
          <w:p w:rsidR="00797E79" w:rsidRPr="00D53554" w:rsidRDefault="00797E79" w:rsidP="008974CD">
            <w:pPr>
              <w:rPr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valuation</w:t>
            </w:r>
          </w:p>
        </w:tc>
        <w:tc>
          <w:tcPr>
            <w:tcW w:w="1170" w:type="dxa"/>
          </w:tcPr>
          <w:p w:rsidR="00797E79" w:rsidRPr="00D53554" w:rsidRDefault="00797E79" w:rsidP="008974CD">
            <w:pPr>
              <w:rPr>
                <w:b/>
                <w:sz w:val="16"/>
                <w:szCs w:val="16"/>
              </w:rPr>
            </w:pPr>
            <w:r w:rsidRPr="00D53554">
              <w:rPr>
                <w:rFonts w:ascii="Times New Roman" w:hAnsi="Times New Roman" w:cs="Times New Roman"/>
                <w:b/>
                <w:sz w:val="16"/>
                <w:szCs w:val="16"/>
              </w:rPr>
              <w:t>Culture</w:t>
            </w:r>
          </w:p>
        </w:tc>
        <w:tc>
          <w:tcPr>
            <w:tcW w:w="1189" w:type="dxa"/>
          </w:tcPr>
          <w:p w:rsidR="00797E79" w:rsidRPr="00D53554" w:rsidRDefault="00797E79" w:rsidP="008974CD">
            <w:pPr>
              <w:rPr>
                <w:b/>
                <w:sz w:val="16"/>
                <w:szCs w:val="16"/>
              </w:rPr>
            </w:pPr>
            <w:r w:rsidRPr="00D53554">
              <w:rPr>
                <w:rFonts w:ascii="Times New Roman" w:hAnsi="Times New Roman" w:cs="Times New Roman"/>
                <w:b/>
                <w:sz w:val="16"/>
                <w:szCs w:val="16"/>
              </w:rPr>
              <w:t>Positive MDRTB</w:t>
            </w:r>
          </w:p>
        </w:tc>
        <w:tc>
          <w:tcPr>
            <w:tcW w:w="1215" w:type="dxa"/>
          </w:tcPr>
          <w:p w:rsidR="00797E79" w:rsidRPr="00D53554" w:rsidRDefault="00797E79" w:rsidP="008974CD">
            <w:pPr>
              <w:rPr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umber of new Tuberculosis cases</w:t>
            </w:r>
          </w:p>
        </w:tc>
        <w:tc>
          <w:tcPr>
            <w:tcW w:w="1172" w:type="dxa"/>
          </w:tcPr>
          <w:p w:rsidR="00797E79" w:rsidRPr="00D53554" w:rsidRDefault="00797E79" w:rsidP="008974CD">
            <w:pPr>
              <w:rPr>
                <w:b/>
                <w:sz w:val="16"/>
                <w:szCs w:val="16"/>
              </w:rPr>
            </w:pPr>
            <w:r w:rsidRPr="00D53554">
              <w:rPr>
                <w:rFonts w:ascii="Times New Roman" w:hAnsi="Times New Roman" w:cs="Times New Roman"/>
                <w:b/>
                <w:sz w:val="16"/>
                <w:szCs w:val="16"/>
              </w:rPr>
              <w:t>Quality grading</w:t>
            </w:r>
          </w:p>
        </w:tc>
        <w:bookmarkStart w:id="0" w:name="_GoBack"/>
        <w:bookmarkEnd w:id="0"/>
      </w:tr>
      <w:tr w:rsidR="00797E79" w:rsidTr="008974CD">
        <w:tc>
          <w:tcPr>
            <w:tcW w:w="1166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13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proofErr w:type="spellStart"/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Kuaban</w:t>
            </w:r>
            <w:proofErr w:type="spellEnd"/>
            <w:r w:rsidRPr="00156641">
              <w:rPr>
                <w:rFonts w:ascii="Times New Roman" w:hAnsi="Times New Roman" w:cs="Times New Roman"/>
                <w:sz w:val="16"/>
                <w:szCs w:val="16"/>
              </w:rPr>
              <w:t xml:space="preserve"> et al</w:t>
            </w:r>
          </w:p>
        </w:tc>
        <w:tc>
          <w:tcPr>
            <w:tcW w:w="1246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Cameroon</w:t>
            </w:r>
          </w:p>
        </w:tc>
        <w:tc>
          <w:tcPr>
            <w:tcW w:w="1142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uthern Africa</w:t>
            </w:r>
          </w:p>
        </w:tc>
        <w:tc>
          <w:tcPr>
            <w:tcW w:w="1071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1997</w:t>
            </w:r>
          </w:p>
        </w:tc>
        <w:tc>
          <w:tcPr>
            <w:tcW w:w="1157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spective</w:t>
            </w:r>
          </w:p>
        </w:tc>
        <w:tc>
          <w:tcPr>
            <w:tcW w:w="1209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</w:t>
            </w: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 xml:space="preserve"> national survey</w:t>
            </w:r>
          </w:p>
        </w:tc>
        <w:tc>
          <w:tcPr>
            <w:tcW w:w="1170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J</w:t>
            </w:r>
          </w:p>
        </w:tc>
        <w:tc>
          <w:tcPr>
            <w:tcW w:w="1189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215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566</w:t>
            </w:r>
          </w:p>
        </w:tc>
        <w:tc>
          <w:tcPr>
            <w:tcW w:w="1172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</w:tr>
      <w:tr w:rsidR="00797E79" w:rsidTr="008974CD">
        <w:tc>
          <w:tcPr>
            <w:tcW w:w="1166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13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proofErr w:type="spellStart"/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Anastasis</w:t>
            </w:r>
            <w:proofErr w:type="spellEnd"/>
            <w:r w:rsidRPr="00156641">
              <w:rPr>
                <w:rFonts w:ascii="Times New Roman" w:hAnsi="Times New Roman" w:cs="Times New Roman"/>
                <w:sz w:val="16"/>
                <w:szCs w:val="16"/>
              </w:rPr>
              <w:t xml:space="preserve"> et al</w:t>
            </w:r>
          </w:p>
        </w:tc>
        <w:tc>
          <w:tcPr>
            <w:tcW w:w="1246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1142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uthern Africa</w:t>
            </w:r>
          </w:p>
        </w:tc>
        <w:tc>
          <w:tcPr>
            <w:tcW w:w="1071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1997</w:t>
            </w:r>
          </w:p>
        </w:tc>
        <w:tc>
          <w:tcPr>
            <w:tcW w:w="1157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trospective</w:t>
            </w:r>
          </w:p>
        </w:tc>
        <w:tc>
          <w:tcPr>
            <w:tcW w:w="1209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</w:t>
            </w: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 xml:space="preserve"> national</w:t>
            </w:r>
          </w:p>
        </w:tc>
        <w:tc>
          <w:tcPr>
            <w:tcW w:w="1170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LJ</w:t>
            </w:r>
          </w:p>
        </w:tc>
        <w:tc>
          <w:tcPr>
            <w:tcW w:w="1189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215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1172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797E79" w:rsidTr="008974CD">
        <w:tc>
          <w:tcPr>
            <w:tcW w:w="1166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13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Kenyon et al</w:t>
            </w:r>
          </w:p>
        </w:tc>
        <w:tc>
          <w:tcPr>
            <w:tcW w:w="1246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Botswana</w:t>
            </w:r>
          </w:p>
        </w:tc>
        <w:tc>
          <w:tcPr>
            <w:tcW w:w="1142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uthern Africa</w:t>
            </w:r>
          </w:p>
        </w:tc>
        <w:tc>
          <w:tcPr>
            <w:tcW w:w="1071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1999</w:t>
            </w:r>
          </w:p>
        </w:tc>
        <w:tc>
          <w:tcPr>
            <w:tcW w:w="1157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oss</w:t>
            </w: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 xml:space="preserve"> sectional</w:t>
            </w:r>
          </w:p>
        </w:tc>
        <w:tc>
          <w:tcPr>
            <w:tcW w:w="1209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</w:t>
            </w: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 xml:space="preserve"> national survey</w:t>
            </w:r>
          </w:p>
        </w:tc>
        <w:tc>
          <w:tcPr>
            <w:tcW w:w="1170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LJ</w:t>
            </w:r>
          </w:p>
        </w:tc>
        <w:tc>
          <w:tcPr>
            <w:tcW w:w="1189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215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430</w:t>
            </w:r>
          </w:p>
        </w:tc>
        <w:tc>
          <w:tcPr>
            <w:tcW w:w="1172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</w:tr>
      <w:tr w:rsidR="00797E79" w:rsidTr="008974CD">
        <w:tc>
          <w:tcPr>
            <w:tcW w:w="1166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13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Murray et al</w:t>
            </w:r>
          </w:p>
        </w:tc>
        <w:tc>
          <w:tcPr>
            <w:tcW w:w="1246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1142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uthern Africa</w:t>
            </w:r>
          </w:p>
        </w:tc>
        <w:tc>
          <w:tcPr>
            <w:tcW w:w="1071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1999</w:t>
            </w:r>
          </w:p>
        </w:tc>
        <w:tc>
          <w:tcPr>
            <w:tcW w:w="1157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trospective</w:t>
            </w:r>
          </w:p>
        </w:tc>
        <w:tc>
          <w:tcPr>
            <w:tcW w:w="1209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</w:t>
            </w: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-national survey</w:t>
            </w:r>
          </w:p>
        </w:tc>
        <w:tc>
          <w:tcPr>
            <w:tcW w:w="1170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LJ</w:t>
            </w:r>
          </w:p>
        </w:tc>
        <w:tc>
          <w:tcPr>
            <w:tcW w:w="1189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15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375</w:t>
            </w:r>
          </w:p>
        </w:tc>
        <w:tc>
          <w:tcPr>
            <w:tcW w:w="1172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</w:tr>
      <w:tr w:rsidR="00797E79" w:rsidTr="008974CD">
        <w:tc>
          <w:tcPr>
            <w:tcW w:w="1166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13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proofErr w:type="spellStart"/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Edgbola</w:t>
            </w:r>
            <w:proofErr w:type="spellEnd"/>
            <w:r w:rsidRPr="00156641">
              <w:rPr>
                <w:rFonts w:ascii="Times New Roman" w:hAnsi="Times New Roman" w:cs="Times New Roman"/>
                <w:sz w:val="16"/>
                <w:szCs w:val="16"/>
              </w:rPr>
              <w:t xml:space="preserve"> et al</w:t>
            </w:r>
          </w:p>
        </w:tc>
        <w:tc>
          <w:tcPr>
            <w:tcW w:w="1246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Gambia</w:t>
            </w:r>
          </w:p>
        </w:tc>
        <w:tc>
          <w:tcPr>
            <w:tcW w:w="1142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est Africa</w:t>
            </w:r>
          </w:p>
        </w:tc>
        <w:tc>
          <w:tcPr>
            <w:tcW w:w="1071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1999</w:t>
            </w:r>
          </w:p>
        </w:tc>
        <w:tc>
          <w:tcPr>
            <w:tcW w:w="1157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oss</w:t>
            </w: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 xml:space="preserve"> sectional</w:t>
            </w:r>
          </w:p>
        </w:tc>
        <w:tc>
          <w:tcPr>
            <w:tcW w:w="1209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National survey.</w:t>
            </w:r>
          </w:p>
        </w:tc>
        <w:tc>
          <w:tcPr>
            <w:tcW w:w="1170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LJ</w:t>
            </w:r>
          </w:p>
        </w:tc>
        <w:tc>
          <w:tcPr>
            <w:tcW w:w="1189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15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1172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797E79" w:rsidTr="008974CD">
        <w:tc>
          <w:tcPr>
            <w:tcW w:w="1166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213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proofErr w:type="spellStart"/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Tudó</w:t>
            </w:r>
            <w:proofErr w:type="spellEnd"/>
            <w:r w:rsidRPr="00156641">
              <w:rPr>
                <w:rFonts w:ascii="Times New Roman" w:hAnsi="Times New Roman" w:cs="Times New Roman"/>
                <w:sz w:val="16"/>
                <w:szCs w:val="16"/>
              </w:rPr>
              <w:t xml:space="preserve"> et al</w:t>
            </w:r>
          </w:p>
        </w:tc>
        <w:tc>
          <w:tcPr>
            <w:tcW w:w="1246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Equatorial Guinea</w:t>
            </w:r>
          </w:p>
        </w:tc>
        <w:tc>
          <w:tcPr>
            <w:tcW w:w="1142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ntral Africa</w:t>
            </w:r>
          </w:p>
        </w:tc>
        <w:tc>
          <w:tcPr>
            <w:tcW w:w="1071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1999</w:t>
            </w:r>
          </w:p>
        </w:tc>
        <w:tc>
          <w:tcPr>
            <w:tcW w:w="1157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oss</w:t>
            </w: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 xml:space="preserve"> sectional</w:t>
            </w:r>
          </w:p>
        </w:tc>
        <w:tc>
          <w:tcPr>
            <w:tcW w:w="1209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</w:t>
            </w: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 xml:space="preserve"> national survey</w:t>
            </w:r>
          </w:p>
        </w:tc>
        <w:tc>
          <w:tcPr>
            <w:tcW w:w="1170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L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t xml:space="preserve"> </w:t>
            </w:r>
            <w:r w:rsidRPr="008974CD">
              <w:rPr>
                <w:sz w:val="16"/>
                <w:szCs w:val="16"/>
              </w:rPr>
              <w:t xml:space="preserve">radiometric </w:t>
            </w:r>
            <w:r w:rsidRPr="00C93F2D">
              <w:rPr>
                <w:rFonts w:ascii="Times New Roman" w:hAnsi="Times New Roman" w:cs="Times New Roman"/>
                <w:sz w:val="16"/>
                <w:szCs w:val="16"/>
              </w:rPr>
              <w:t>BACTE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89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15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</w:p>
        </w:tc>
        <w:tc>
          <w:tcPr>
            <w:tcW w:w="1172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797E79" w:rsidTr="008974CD">
        <w:tc>
          <w:tcPr>
            <w:tcW w:w="1166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213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proofErr w:type="spellStart"/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Urassa</w:t>
            </w:r>
            <w:proofErr w:type="spellEnd"/>
            <w:r w:rsidRPr="00156641">
              <w:rPr>
                <w:rFonts w:ascii="Times New Roman" w:hAnsi="Times New Roman" w:cs="Times New Roman"/>
                <w:sz w:val="16"/>
                <w:szCs w:val="16"/>
              </w:rPr>
              <w:t xml:space="preserve"> et al</w:t>
            </w:r>
          </w:p>
        </w:tc>
        <w:tc>
          <w:tcPr>
            <w:tcW w:w="1246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Tanzania</w:t>
            </w:r>
          </w:p>
        </w:tc>
        <w:tc>
          <w:tcPr>
            <w:tcW w:w="1142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ast Africa</w:t>
            </w:r>
          </w:p>
        </w:tc>
        <w:tc>
          <w:tcPr>
            <w:tcW w:w="1071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1157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oss</w:t>
            </w: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 xml:space="preserve"> sectional</w:t>
            </w:r>
          </w:p>
        </w:tc>
        <w:tc>
          <w:tcPr>
            <w:tcW w:w="1209" w:type="dxa"/>
          </w:tcPr>
          <w:p w:rsidR="00797E79" w:rsidRDefault="00797E79" w:rsidP="0089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b-national survey. </w:t>
            </w:r>
          </w:p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 xml:space="preserve"> TB health 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cilities </w:t>
            </w:r>
          </w:p>
        </w:tc>
        <w:tc>
          <w:tcPr>
            <w:tcW w:w="1170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LJ</w:t>
            </w:r>
          </w:p>
        </w:tc>
        <w:tc>
          <w:tcPr>
            <w:tcW w:w="1189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15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280</w:t>
            </w:r>
          </w:p>
        </w:tc>
        <w:tc>
          <w:tcPr>
            <w:tcW w:w="1172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797E79" w:rsidTr="008974CD">
        <w:tc>
          <w:tcPr>
            <w:tcW w:w="1166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13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Mac-Arthur et al</w:t>
            </w:r>
          </w:p>
        </w:tc>
        <w:tc>
          <w:tcPr>
            <w:tcW w:w="1246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1142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ast Africa</w:t>
            </w:r>
          </w:p>
        </w:tc>
        <w:tc>
          <w:tcPr>
            <w:tcW w:w="1071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1157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oss</w:t>
            </w: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 xml:space="preserve"> sectional</w:t>
            </w:r>
          </w:p>
        </w:tc>
        <w:tc>
          <w:tcPr>
            <w:tcW w:w="1209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</w:t>
            </w: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-national survey</w:t>
            </w:r>
          </w:p>
        </w:tc>
        <w:tc>
          <w:tcPr>
            <w:tcW w:w="1170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LJ</w:t>
            </w:r>
          </w:p>
        </w:tc>
        <w:tc>
          <w:tcPr>
            <w:tcW w:w="1189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215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709</w:t>
            </w:r>
          </w:p>
        </w:tc>
        <w:tc>
          <w:tcPr>
            <w:tcW w:w="1172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</w:tr>
      <w:tr w:rsidR="00797E79" w:rsidTr="008974CD">
        <w:tc>
          <w:tcPr>
            <w:tcW w:w="1166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213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Colette et al</w:t>
            </w:r>
          </w:p>
        </w:tc>
        <w:tc>
          <w:tcPr>
            <w:tcW w:w="1246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Chad</w:t>
            </w:r>
          </w:p>
        </w:tc>
        <w:tc>
          <w:tcPr>
            <w:tcW w:w="1142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entral Africa</w:t>
            </w:r>
          </w:p>
        </w:tc>
        <w:tc>
          <w:tcPr>
            <w:tcW w:w="1071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1157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spective</w:t>
            </w:r>
          </w:p>
        </w:tc>
        <w:tc>
          <w:tcPr>
            <w:tcW w:w="1209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</w:t>
            </w: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 xml:space="preserve"> national survey</w:t>
            </w:r>
          </w:p>
        </w:tc>
        <w:tc>
          <w:tcPr>
            <w:tcW w:w="1170" w:type="dxa"/>
          </w:tcPr>
          <w:p w:rsidR="00797E79" w:rsidRDefault="00797E79" w:rsidP="0089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J/</w:t>
            </w:r>
          </w:p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MGIT</w:t>
            </w:r>
          </w:p>
        </w:tc>
        <w:tc>
          <w:tcPr>
            <w:tcW w:w="1189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15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172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797E79" w:rsidTr="008974CD">
        <w:tc>
          <w:tcPr>
            <w:tcW w:w="1166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213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proofErr w:type="spellStart"/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Affolabi</w:t>
            </w:r>
            <w:proofErr w:type="spellEnd"/>
            <w:r w:rsidRPr="00156641">
              <w:rPr>
                <w:rFonts w:ascii="Times New Roman" w:hAnsi="Times New Roman" w:cs="Times New Roman"/>
                <w:sz w:val="16"/>
                <w:szCs w:val="16"/>
              </w:rPr>
              <w:t xml:space="preserve"> et al</w:t>
            </w:r>
          </w:p>
        </w:tc>
        <w:tc>
          <w:tcPr>
            <w:tcW w:w="1246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Benin</w:t>
            </w:r>
          </w:p>
        </w:tc>
        <w:tc>
          <w:tcPr>
            <w:tcW w:w="1142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est Africa</w:t>
            </w:r>
          </w:p>
        </w:tc>
        <w:tc>
          <w:tcPr>
            <w:tcW w:w="1071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1157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spective</w:t>
            </w:r>
          </w:p>
        </w:tc>
        <w:tc>
          <w:tcPr>
            <w:tcW w:w="1209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</w:t>
            </w: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-national survey.</w:t>
            </w:r>
          </w:p>
        </w:tc>
        <w:tc>
          <w:tcPr>
            <w:tcW w:w="1170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LJ</w:t>
            </w:r>
          </w:p>
        </w:tc>
        <w:tc>
          <w:tcPr>
            <w:tcW w:w="1189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15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244</w:t>
            </w:r>
          </w:p>
        </w:tc>
        <w:tc>
          <w:tcPr>
            <w:tcW w:w="1172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</w:tr>
      <w:tr w:rsidR="00797E79" w:rsidTr="008974CD">
        <w:tc>
          <w:tcPr>
            <w:tcW w:w="1166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213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proofErr w:type="spellStart"/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Nunes</w:t>
            </w:r>
            <w:proofErr w:type="spellEnd"/>
            <w:r w:rsidRPr="00156641">
              <w:rPr>
                <w:rFonts w:ascii="Times New Roman" w:hAnsi="Times New Roman" w:cs="Times New Roman"/>
                <w:sz w:val="16"/>
                <w:szCs w:val="16"/>
              </w:rPr>
              <w:t xml:space="preserve"> et al</w:t>
            </w:r>
          </w:p>
        </w:tc>
        <w:tc>
          <w:tcPr>
            <w:tcW w:w="1246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1142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ast Africa</w:t>
            </w:r>
          </w:p>
        </w:tc>
        <w:tc>
          <w:tcPr>
            <w:tcW w:w="1071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1157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spective</w:t>
            </w:r>
          </w:p>
        </w:tc>
        <w:tc>
          <w:tcPr>
            <w:tcW w:w="1209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</w:t>
            </w: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-national survey.</w:t>
            </w:r>
          </w:p>
        </w:tc>
        <w:tc>
          <w:tcPr>
            <w:tcW w:w="1170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LJ</w:t>
            </w:r>
          </w:p>
        </w:tc>
        <w:tc>
          <w:tcPr>
            <w:tcW w:w="1189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15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172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797E79" w:rsidTr="008974CD">
        <w:tc>
          <w:tcPr>
            <w:tcW w:w="1166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213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proofErr w:type="spellStart"/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Bruchfeld</w:t>
            </w:r>
            <w:proofErr w:type="spellEnd"/>
            <w:r w:rsidRPr="00156641">
              <w:rPr>
                <w:rFonts w:ascii="Times New Roman" w:hAnsi="Times New Roman" w:cs="Times New Roman"/>
                <w:sz w:val="16"/>
                <w:szCs w:val="16"/>
              </w:rPr>
              <w:t xml:space="preserve"> et al</w:t>
            </w:r>
          </w:p>
        </w:tc>
        <w:tc>
          <w:tcPr>
            <w:tcW w:w="1246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1142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ast Africa</w:t>
            </w:r>
          </w:p>
        </w:tc>
        <w:tc>
          <w:tcPr>
            <w:tcW w:w="1071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1157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spective</w:t>
            </w:r>
          </w:p>
        </w:tc>
        <w:tc>
          <w:tcPr>
            <w:tcW w:w="1209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</w:t>
            </w: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 xml:space="preserve"> national</w:t>
            </w:r>
          </w:p>
        </w:tc>
        <w:tc>
          <w:tcPr>
            <w:tcW w:w="1170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LJ</w:t>
            </w:r>
          </w:p>
        </w:tc>
        <w:tc>
          <w:tcPr>
            <w:tcW w:w="1189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15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1172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797E79" w:rsidTr="008974CD">
        <w:tc>
          <w:tcPr>
            <w:tcW w:w="1166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213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Nelson et al</w:t>
            </w:r>
          </w:p>
        </w:tc>
        <w:tc>
          <w:tcPr>
            <w:tcW w:w="1246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Botswana</w:t>
            </w:r>
          </w:p>
        </w:tc>
        <w:tc>
          <w:tcPr>
            <w:tcW w:w="1142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uthern Africa</w:t>
            </w:r>
          </w:p>
        </w:tc>
        <w:tc>
          <w:tcPr>
            <w:tcW w:w="1071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1157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oss</w:t>
            </w: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 xml:space="preserve"> sectional</w:t>
            </w:r>
          </w:p>
        </w:tc>
        <w:tc>
          <w:tcPr>
            <w:tcW w:w="1209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National survey.</w:t>
            </w:r>
          </w:p>
        </w:tc>
        <w:tc>
          <w:tcPr>
            <w:tcW w:w="1170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LJ</w:t>
            </w:r>
          </w:p>
        </w:tc>
        <w:tc>
          <w:tcPr>
            <w:tcW w:w="1189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15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1990</w:t>
            </w:r>
          </w:p>
        </w:tc>
        <w:tc>
          <w:tcPr>
            <w:tcW w:w="1172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</w:tr>
      <w:tr w:rsidR="00797E79" w:rsidTr="008974CD">
        <w:tc>
          <w:tcPr>
            <w:tcW w:w="1166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213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proofErr w:type="spellStart"/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Asmamaw</w:t>
            </w:r>
            <w:proofErr w:type="spellEnd"/>
            <w:r w:rsidRPr="00156641">
              <w:rPr>
                <w:rFonts w:ascii="Times New Roman" w:hAnsi="Times New Roman" w:cs="Times New Roman"/>
                <w:sz w:val="16"/>
                <w:szCs w:val="16"/>
              </w:rPr>
              <w:t xml:space="preserve"> et al</w:t>
            </w:r>
          </w:p>
        </w:tc>
        <w:tc>
          <w:tcPr>
            <w:tcW w:w="1246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1142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ast Africa</w:t>
            </w:r>
          </w:p>
        </w:tc>
        <w:tc>
          <w:tcPr>
            <w:tcW w:w="1071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1157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spective</w:t>
            </w:r>
          </w:p>
        </w:tc>
        <w:tc>
          <w:tcPr>
            <w:tcW w:w="1209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b</w:t>
            </w: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-national survey.</w:t>
            </w:r>
          </w:p>
        </w:tc>
        <w:tc>
          <w:tcPr>
            <w:tcW w:w="1170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LJ</w:t>
            </w:r>
          </w:p>
        </w:tc>
        <w:tc>
          <w:tcPr>
            <w:tcW w:w="1189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15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1172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797E79" w:rsidTr="008974CD">
        <w:tc>
          <w:tcPr>
            <w:tcW w:w="1166" w:type="dxa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95735B">
              <w:rPr>
                <w:rFonts w:ascii="Calibri" w:hAnsi="Calibri"/>
                <w:color w:val="000000"/>
                <w:sz w:val="16"/>
                <w:szCs w:val="16"/>
              </w:rPr>
              <w:t xml:space="preserve">Ellis </w:t>
            </w:r>
            <w:proofErr w:type="spellStart"/>
            <w:r w:rsidRPr="0095735B">
              <w:rPr>
                <w:rFonts w:ascii="Calibri" w:hAnsi="Calibri"/>
                <w:color w:val="000000"/>
                <w:sz w:val="16"/>
                <w:szCs w:val="16"/>
              </w:rPr>
              <w:t>Awusu-Dabo</w:t>
            </w:r>
            <w:proofErr w:type="spellEnd"/>
            <w:r w:rsidRPr="0095735B">
              <w:rPr>
                <w:rFonts w:ascii="Calibri" w:hAnsi="Calibri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95735B">
              <w:rPr>
                <w:rFonts w:ascii="Calibri" w:hAnsi="Calibri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st Afric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E79" w:rsidRDefault="00797E79" w:rsidP="008974CD">
            <w:pPr>
              <w:jc w:val="both"/>
              <w:rPr>
                <w:sz w:val="16"/>
                <w:szCs w:val="16"/>
              </w:rPr>
            </w:pPr>
            <w:r w:rsidRPr="0095735B">
              <w:rPr>
                <w:rFonts w:ascii="Calibri" w:hAnsi="Calibri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ross</w:t>
            </w:r>
            <w:r w:rsidRPr="0095735B">
              <w:rPr>
                <w:rFonts w:ascii="Calibri" w:hAnsi="Calibri"/>
                <w:color w:val="000000"/>
                <w:sz w:val="16"/>
                <w:szCs w:val="16"/>
              </w:rPr>
              <w:t xml:space="preserve"> sectional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95735B">
              <w:rPr>
                <w:rFonts w:ascii="Calibri" w:hAnsi="Calibri"/>
                <w:color w:val="000000"/>
                <w:sz w:val="16"/>
                <w:szCs w:val="16"/>
              </w:rPr>
              <w:t>National survey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LJ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95735B">
              <w:rPr>
                <w:rFonts w:ascii="Calibri" w:hAnsi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7E79" w:rsidRDefault="00797E79" w:rsidP="008974CD">
            <w:pPr>
              <w:rPr>
                <w:sz w:val="16"/>
                <w:szCs w:val="16"/>
              </w:rPr>
            </w:pPr>
            <w:r w:rsidRPr="0095735B">
              <w:rPr>
                <w:rFonts w:ascii="Calibri" w:hAnsi="Calibri"/>
                <w:color w:val="000000"/>
                <w:sz w:val="16"/>
                <w:szCs w:val="16"/>
              </w:rPr>
              <w:t>206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97E79" w:rsidRDefault="00797E79" w:rsidP="008974CD">
            <w:pPr>
              <w:rPr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G</w:t>
            </w:r>
          </w:p>
        </w:tc>
      </w:tr>
    </w:tbl>
    <w:p w:rsidR="00797E79" w:rsidRDefault="00797E79" w:rsidP="00797E79">
      <w:pPr>
        <w:rPr>
          <w:sz w:val="16"/>
          <w:szCs w:val="16"/>
        </w:rPr>
      </w:pPr>
    </w:p>
    <w:p w:rsidR="00797E79" w:rsidRDefault="00797E79" w:rsidP="00797E79">
      <w:pPr>
        <w:rPr>
          <w:sz w:val="16"/>
          <w:szCs w:val="16"/>
        </w:rPr>
      </w:pPr>
    </w:p>
    <w:p w:rsidR="00797E79" w:rsidRDefault="00797E79" w:rsidP="00797E79">
      <w:pPr>
        <w:rPr>
          <w:sz w:val="16"/>
          <w:szCs w:val="16"/>
        </w:rPr>
      </w:pPr>
    </w:p>
    <w:p w:rsidR="00797E79" w:rsidRDefault="00797E79" w:rsidP="00797E79">
      <w:pPr>
        <w:rPr>
          <w:sz w:val="16"/>
          <w:szCs w:val="16"/>
        </w:rPr>
      </w:pPr>
    </w:p>
    <w:p w:rsidR="00797E79" w:rsidRDefault="00797E79" w:rsidP="00797E79">
      <w:pPr>
        <w:rPr>
          <w:sz w:val="16"/>
          <w:szCs w:val="16"/>
        </w:rPr>
      </w:pPr>
    </w:p>
    <w:p w:rsidR="00797E79" w:rsidRDefault="00797E79" w:rsidP="00797E79">
      <w:pPr>
        <w:rPr>
          <w:sz w:val="16"/>
          <w:szCs w:val="16"/>
        </w:rPr>
      </w:pPr>
    </w:p>
    <w:p w:rsidR="00797E79" w:rsidRDefault="00797E79" w:rsidP="00797E79">
      <w:pPr>
        <w:rPr>
          <w:sz w:val="16"/>
          <w:szCs w:val="16"/>
        </w:rPr>
      </w:pPr>
    </w:p>
    <w:p w:rsidR="00797E79" w:rsidRPr="0095735B" w:rsidRDefault="00797E79" w:rsidP="00797E79">
      <w:pPr>
        <w:rPr>
          <w:sz w:val="16"/>
          <w:szCs w:val="16"/>
        </w:rPr>
      </w:pPr>
    </w:p>
    <w:tbl>
      <w:tblPr>
        <w:tblW w:w="116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"/>
        <w:gridCol w:w="1463"/>
        <w:gridCol w:w="1131"/>
        <w:gridCol w:w="1026"/>
        <w:gridCol w:w="1026"/>
        <w:gridCol w:w="1176"/>
        <w:gridCol w:w="1671"/>
        <w:gridCol w:w="849"/>
        <w:gridCol w:w="800"/>
        <w:gridCol w:w="928"/>
        <w:gridCol w:w="1196"/>
      </w:tblGrid>
      <w:tr w:rsidR="00797E79" w:rsidRPr="00F65DC6" w:rsidTr="008974CD">
        <w:trPr>
          <w:trHeight w:val="301"/>
        </w:trPr>
        <w:tc>
          <w:tcPr>
            <w:tcW w:w="387" w:type="dxa"/>
          </w:tcPr>
          <w:p w:rsidR="00797E79" w:rsidRPr="00156641" w:rsidRDefault="00797E79" w:rsidP="008974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3" w:type="dxa"/>
            <w:noWrap/>
          </w:tcPr>
          <w:p w:rsidR="00797E79" w:rsidRPr="00156641" w:rsidRDefault="00797E79" w:rsidP="0089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Author</w:t>
            </w:r>
          </w:p>
        </w:tc>
        <w:tc>
          <w:tcPr>
            <w:tcW w:w="1131" w:type="dxa"/>
            <w:noWrap/>
          </w:tcPr>
          <w:p w:rsidR="00797E79" w:rsidRPr="00156641" w:rsidRDefault="00797E79" w:rsidP="0089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Country</w:t>
            </w:r>
          </w:p>
        </w:tc>
        <w:tc>
          <w:tcPr>
            <w:tcW w:w="1026" w:type="dxa"/>
          </w:tcPr>
          <w:p w:rsidR="00797E79" w:rsidRPr="00156641" w:rsidRDefault="00797E79" w:rsidP="0089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</w:p>
        </w:tc>
        <w:tc>
          <w:tcPr>
            <w:tcW w:w="1026" w:type="dxa"/>
            <w:noWrap/>
          </w:tcPr>
          <w:p w:rsidR="00797E79" w:rsidRPr="00156641" w:rsidRDefault="00797E79" w:rsidP="0089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Y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</w:p>
        </w:tc>
        <w:tc>
          <w:tcPr>
            <w:tcW w:w="1176" w:type="dxa"/>
            <w:noWrap/>
          </w:tcPr>
          <w:p w:rsidR="00797E79" w:rsidRPr="00156641" w:rsidRDefault="00797E79" w:rsidP="0089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design</w:t>
            </w:r>
          </w:p>
        </w:tc>
        <w:tc>
          <w:tcPr>
            <w:tcW w:w="1671" w:type="dxa"/>
            <w:noWrap/>
          </w:tcPr>
          <w:p w:rsidR="00797E79" w:rsidRPr="00156641" w:rsidRDefault="00797E79" w:rsidP="0089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valuation</w:t>
            </w:r>
          </w:p>
        </w:tc>
        <w:tc>
          <w:tcPr>
            <w:tcW w:w="849" w:type="dxa"/>
            <w:noWrap/>
          </w:tcPr>
          <w:p w:rsidR="00797E79" w:rsidRPr="00156641" w:rsidRDefault="00797E79" w:rsidP="0089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Culture</w:t>
            </w:r>
          </w:p>
        </w:tc>
        <w:tc>
          <w:tcPr>
            <w:tcW w:w="800" w:type="dxa"/>
            <w:noWrap/>
          </w:tcPr>
          <w:p w:rsidR="00797E79" w:rsidRPr="00156641" w:rsidRDefault="00797E79" w:rsidP="0089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6641">
              <w:rPr>
                <w:rFonts w:ascii="Times New Roman" w:hAnsi="Times New Roman" w:cs="Times New Roman"/>
                <w:sz w:val="16"/>
                <w:szCs w:val="16"/>
              </w:rPr>
              <w:t>Positive MDRTB</w:t>
            </w:r>
          </w:p>
        </w:tc>
        <w:tc>
          <w:tcPr>
            <w:tcW w:w="928" w:type="dxa"/>
            <w:noWrap/>
          </w:tcPr>
          <w:p w:rsidR="00797E79" w:rsidRPr="00156641" w:rsidRDefault="00797E79" w:rsidP="0089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umber of new Tuberculosis cases</w:t>
            </w:r>
          </w:p>
        </w:tc>
        <w:tc>
          <w:tcPr>
            <w:tcW w:w="1196" w:type="dxa"/>
            <w:noWrap/>
          </w:tcPr>
          <w:p w:rsidR="00797E79" w:rsidRPr="00156641" w:rsidRDefault="00797E79" w:rsidP="0089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uality grading</w:t>
            </w:r>
          </w:p>
        </w:tc>
      </w:tr>
      <w:tr w:rsidR="00797E79" w:rsidRPr="00F65DC6" w:rsidTr="008974CD">
        <w:trPr>
          <w:trHeight w:val="301"/>
        </w:trPr>
        <w:tc>
          <w:tcPr>
            <w:tcW w:w="387" w:type="dxa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lver et al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1026" w:type="dxa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D22D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uthern Africa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b</w:t>
            </w: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national survey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GIT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03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</w:tr>
      <w:tr w:rsidR="00797E79" w:rsidRPr="00F65DC6" w:rsidTr="008974CD">
        <w:trPr>
          <w:trHeight w:val="301"/>
        </w:trPr>
        <w:tc>
          <w:tcPr>
            <w:tcW w:w="387" w:type="dxa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'guesesan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vory Coast</w:t>
            </w:r>
          </w:p>
        </w:tc>
        <w:tc>
          <w:tcPr>
            <w:tcW w:w="1026" w:type="dxa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D22D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est Africa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ross</w:t>
            </w: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tional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tional survey.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J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</w:tr>
      <w:tr w:rsidR="00797E79" w:rsidRPr="00F65DC6" w:rsidTr="008974CD">
        <w:trPr>
          <w:trHeight w:val="301"/>
        </w:trPr>
        <w:tc>
          <w:tcPr>
            <w:tcW w:w="387" w:type="dxa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onde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1026" w:type="dxa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0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ast Africa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ross</w:t>
            </w: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tional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tional survey.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J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19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</w:tr>
      <w:tr w:rsidR="00797E79" w:rsidRPr="00F65DC6" w:rsidTr="008974CD">
        <w:trPr>
          <w:trHeight w:val="301"/>
        </w:trPr>
        <w:tc>
          <w:tcPr>
            <w:tcW w:w="387" w:type="dxa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ulenga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 al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1026" w:type="dxa"/>
          </w:tcPr>
          <w:p w:rsidR="00797E79" w:rsidRPr="00F65DC6" w:rsidRDefault="00797E79" w:rsidP="008974C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60FF">
              <w:rPr>
                <w:rFonts w:ascii="Times New Roman" w:eastAsia="Times New Roman" w:hAnsi="Times New Roman" w:cs="Times New Roman"/>
                <w:sz w:val="16"/>
                <w:szCs w:val="16"/>
              </w:rPr>
              <w:t>East Africa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b</w:t>
            </w: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national survey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J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797E79" w:rsidRPr="00F65DC6" w:rsidRDefault="00797E79" w:rsidP="008974C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</w:tr>
      <w:tr w:rsidR="00797E79" w:rsidRPr="00F65DC6" w:rsidTr="008974CD">
        <w:trPr>
          <w:trHeight w:val="301"/>
        </w:trPr>
        <w:tc>
          <w:tcPr>
            <w:tcW w:w="387" w:type="dxa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tee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1026" w:type="dxa"/>
          </w:tcPr>
          <w:p w:rsidR="00797E79" w:rsidRPr="00F65DC6" w:rsidRDefault="00797E79" w:rsidP="008974C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60FF">
              <w:rPr>
                <w:rFonts w:ascii="Times New Roman" w:eastAsia="Times New Roman" w:hAnsi="Times New Roman" w:cs="Times New Roman"/>
                <w:sz w:val="16"/>
                <w:szCs w:val="16"/>
              </w:rPr>
              <w:t>East Africa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ross</w:t>
            </w: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tional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b</w:t>
            </w: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national survey: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J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797E79" w:rsidRPr="00F65DC6" w:rsidRDefault="00797E79" w:rsidP="008974C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</w:tr>
      <w:tr w:rsidR="00797E79" w:rsidRPr="00F65DC6" w:rsidTr="008974CD">
        <w:trPr>
          <w:trHeight w:val="301"/>
        </w:trPr>
        <w:tc>
          <w:tcPr>
            <w:tcW w:w="387" w:type="dxa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udo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zambique</w:t>
            </w:r>
          </w:p>
        </w:tc>
        <w:tc>
          <w:tcPr>
            <w:tcW w:w="1026" w:type="dxa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960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ntral Africa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ross</w:t>
            </w: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tional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tional survey.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J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01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</w:tr>
      <w:tr w:rsidR="00797E79" w:rsidRPr="00F65DC6" w:rsidTr="008974CD">
        <w:trPr>
          <w:trHeight w:val="301"/>
        </w:trPr>
        <w:tc>
          <w:tcPr>
            <w:tcW w:w="387" w:type="dxa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mubyeyi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wanda</w:t>
            </w:r>
          </w:p>
        </w:tc>
        <w:tc>
          <w:tcPr>
            <w:tcW w:w="1026" w:type="dxa"/>
          </w:tcPr>
          <w:p w:rsidR="00797E79" w:rsidRPr="00F65DC6" w:rsidRDefault="00797E79" w:rsidP="008974C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60FF">
              <w:rPr>
                <w:rFonts w:ascii="Times New Roman" w:eastAsia="Times New Roman" w:hAnsi="Times New Roman" w:cs="Times New Roman"/>
                <w:sz w:val="16"/>
                <w:szCs w:val="16"/>
              </w:rPr>
              <w:t>Central Africa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ross</w:t>
            </w: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tional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b</w:t>
            </w: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national survey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J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6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797E79" w:rsidRPr="00F65DC6" w:rsidRDefault="00797E79" w:rsidP="008974C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</w:tr>
      <w:tr w:rsidR="00797E79" w:rsidRPr="00F65DC6" w:rsidTr="008974CD">
        <w:trPr>
          <w:trHeight w:val="301"/>
        </w:trPr>
        <w:tc>
          <w:tcPr>
            <w:tcW w:w="387" w:type="dxa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marokoto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1026" w:type="dxa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ast Africa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ross</w:t>
            </w: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tional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tional survey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J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6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</w:tr>
      <w:tr w:rsidR="00797E79" w:rsidRPr="00F65DC6" w:rsidTr="008974CD">
        <w:trPr>
          <w:trHeight w:val="301"/>
        </w:trPr>
        <w:tc>
          <w:tcPr>
            <w:tcW w:w="387" w:type="dxa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wson et al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026" w:type="dxa"/>
          </w:tcPr>
          <w:p w:rsidR="00797E79" w:rsidRPr="00F65DC6" w:rsidRDefault="00797E79" w:rsidP="008974C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22D5">
              <w:rPr>
                <w:rFonts w:ascii="Times New Roman" w:eastAsia="Times New Roman" w:hAnsi="Times New Roman" w:cs="Times New Roman"/>
                <w:sz w:val="16"/>
                <w:szCs w:val="16"/>
              </w:rPr>
              <w:t>West Africa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ross</w:t>
            </w: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tional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b</w:t>
            </w: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national survey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CTEC TB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797E79" w:rsidRPr="00F65DC6" w:rsidRDefault="00797E79" w:rsidP="008974C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</w:tr>
      <w:tr w:rsidR="00797E79" w:rsidRPr="00F65DC6" w:rsidTr="008974CD">
        <w:trPr>
          <w:trHeight w:val="301"/>
        </w:trPr>
        <w:tc>
          <w:tcPr>
            <w:tcW w:w="387" w:type="dxa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iimwe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026" w:type="dxa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ast Africa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b</w:t>
            </w: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national survey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J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</w:tr>
      <w:tr w:rsidR="00797E79" w:rsidRPr="00F65DC6" w:rsidTr="008974CD">
        <w:trPr>
          <w:trHeight w:val="301"/>
        </w:trPr>
        <w:tc>
          <w:tcPr>
            <w:tcW w:w="387" w:type="dxa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imer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026" w:type="dxa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ast Africa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ross</w:t>
            </w: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tional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b</w:t>
            </w: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national survey.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GIT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</w:tr>
      <w:tr w:rsidR="00797E79" w:rsidRPr="00F65DC6" w:rsidTr="008974CD">
        <w:trPr>
          <w:trHeight w:val="301"/>
        </w:trPr>
        <w:tc>
          <w:tcPr>
            <w:tcW w:w="387" w:type="dxa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ukoye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026" w:type="dxa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ast Africa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ross</w:t>
            </w: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tional</w:t>
            </w:r>
          </w:p>
        </w:tc>
        <w:tc>
          <w:tcPr>
            <w:tcW w:w="1671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b</w:t>
            </w: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national survey.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J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3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</w:tr>
      <w:tr w:rsidR="00797E79" w:rsidRPr="00F65DC6" w:rsidTr="008974CD">
        <w:trPr>
          <w:trHeight w:val="301"/>
        </w:trPr>
        <w:tc>
          <w:tcPr>
            <w:tcW w:w="387" w:type="dxa"/>
          </w:tcPr>
          <w:p w:rsidR="00797E79" w:rsidRPr="00171842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7E79" w:rsidRPr="00171842" w:rsidRDefault="00797E79" w:rsidP="008974C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71842">
              <w:rPr>
                <w:rFonts w:ascii="Calibri" w:hAnsi="Calibri"/>
                <w:color w:val="000000"/>
                <w:sz w:val="16"/>
                <w:szCs w:val="16"/>
              </w:rPr>
              <w:t>Sanders et al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7E79" w:rsidRPr="00171842" w:rsidRDefault="00797E79" w:rsidP="008974C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71842">
              <w:rPr>
                <w:rFonts w:ascii="Calibri" w:hAnsi="Calibri"/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ntral Afric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7E79" w:rsidRPr="00171842" w:rsidRDefault="00797E79" w:rsidP="008974C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171842">
              <w:rPr>
                <w:rFonts w:ascii="Calibri" w:hAnsi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7E79" w:rsidRPr="00171842" w:rsidRDefault="00797E79" w:rsidP="008974C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ross</w:t>
            </w:r>
            <w:r w:rsidRPr="00171842">
              <w:rPr>
                <w:rFonts w:ascii="Calibri" w:hAnsi="Calibri"/>
                <w:color w:val="000000"/>
                <w:sz w:val="16"/>
                <w:szCs w:val="16"/>
              </w:rPr>
              <w:t xml:space="preserve"> sectional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7E79" w:rsidRPr="00171842" w:rsidRDefault="00797E79" w:rsidP="008974C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Sub</w:t>
            </w:r>
            <w:r w:rsidRPr="00171842">
              <w:rPr>
                <w:rFonts w:ascii="Calibri" w:hAnsi="Calibri"/>
                <w:color w:val="000000"/>
                <w:sz w:val="16"/>
                <w:szCs w:val="16"/>
              </w:rPr>
              <w:t>-national survey.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7E79" w:rsidRPr="00171842" w:rsidRDefault="00797E79" w:rsidP="008974C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71842">
              <w:rPr>
                <w:rFonts w:ascii="Calibri" w:hAnsi="Calibri"/>
                <w:color w:val="000000"/>
                <w:sz w:val="16"/>
                <w:szCs w:val="16"/>
              </w:rPr>
              <w:t>LJ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7E79" w:rsidRPr="00171842" w:rsidRDefault="00797E79" w:rsidP="008974C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171842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7E79" w:rsidRPr="00171842" w:rsidRDefault="00797E79" w:rsidP="008974C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171842">
              <w:rPr>
                <w:rFonts w:ascii="Calibri" w:hAnsi="Calibri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</w:tr>
    </w:tbl>
    <w:p w:rsidR="00797E79" w:rsidRDefault="00797E79" w:rsidP="00797E79"/>
    <w:p w:rsidR="00797E79" w:rsidRDefault="00797E79" w:rsidP="00797E79"/>
    <w:p w:rsidR="00797E79" w:rsidRDefault="00797E79" w:rsidP="00797E79"/>
    <w:p w:rsidR="00797E79" w:rsidRDefault="00797E79" w:rsidP="00797E79"/>
    <w:tbl>
      <w:tblPr>
        <w:tblpPr w:leftFromText="180" w:rightFromText="180" w:vertAnchor="page" w:horzAnchor="margin" w:tblpXSpec="center" w:tblpY="1667"/>
        <w:tblW w:w="109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9"/>
        <w:gridCol w:w="1366"/>
        <w:gridCol w:w="862"/>
        <w:gridCol w:w="816"/>
        <w:gridCol w:w="796"/>
        <w:gridCol w:w="816"/>
        <w:gridCol w:w="1159"/>
        <w:gridCol w:w="1223"/>
        <w:gridCol w:w="1035"/>
        <w:gridCol w:w="759"/>
        <w:gridCol w:w="1033"/>
        <w:gridCol w:w="705"/>
      </w:tblGrid>
      <w:tr w:rsidR="00797E79" w:rsidRPr="00F65DC6" w:rsidTr="008974CD">
        <w:trPr>
          <w:trHeight w:val="262"/>
        </w:trPr>
        <w:tc>
          <w:tcPr>
            <w:tcW w:w="379" w:type="dxa"/>
          </w:tcPr>
          <w:p w:rsidR="00797E79" w:rsidRPr="00F65DC6" w:rsidRDefault="00797E79" w:rsidP="008974CD">
            <w:pPr>
              <w:rPr>
                <w:sz w:val="16"/>
                <w:szCs w:val="16"/>
              </w:rPr>
            </w:pPr>
          </w:p>
        </w:tc>
        <w:tc>
          <w:tcPr>
            <w:tcW w:w="1366" w:type="dxa"/>
            <w:shd w:val="clear" w:color="auto" w:fill="auto"/>
            <w:noWrap/>
            <w:hideMark/>
          </w:tcPr>
          <w:p w:rsidR="00797E79" w:rsidRPr="00F65DC6" w:rsidRDefault="00797E79" w:rsidP="008974CD">
            <w:pPr>
              <w:rPr>
                <w:sz w:val="16"/>
                <w:szCs w:val="16"/>
              </w:rPr>
            </w:pPr>
            <w:r w:rsidRPr="00F65DC6">
              <w:rPr>
                <w:sz w:val="16"/>
                <w:szCs w:val="16"/>
              </w:rPr>
              <w:t>Author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:rsidR="00797E79" w:rsidRPr="00F65DC6" w:rsidRDefault="00797E79" w:rsidP="008974CD">
            <w:pPr>
              <w:rPr>
                <w:sz w:val="16"/>
                <w:szCs w:val="16"/>
              </w:rPr>
            </w:pPr>
            <w:r w:rsidRPr="00F65DC6">
              <w:rPr>
                <w:sz w:val="16"/>
                <w:szCs w:val="16"/>
              </w:rPr>
              <w:t>Country</w:t>
            </w:r>
          </w:p>
        </w:tc>
        <w:tc>
          <w:tcPr>
            <w:tcW w:w="816" w:type="dxa"/>
          </w:tcPr>
          <w:p w:rsidR="00797E79" w:rsidRPr="00200F30" w:rsidRDefault="00797E79" w:rsidP="0089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:rsidR="00797E79" w:rsidRPr="00F65DC6" w:rsidRDefault="00797E79" w:rsidP="008974CD">
            <w:pPr>
              <w:rPr>
                <w:sz w:val="16"/>
                <w:szCs w:val="16"/>
              </w:rPr>
            </w:pPr>
            <w:r w:rsidRPr="00F65DC6">
              <w:rPr>
                <w:sz w:val="16"/>
                <w:szCs w:val="16"/>
              </w:rPr>
              <w:t>Year</w:t>
            </w:r>
            <w:r>
              <w:rPr>
                <w:sz w:val="16"/>
                <w:szCs w:val="16"/>
              </w:rPr>
              <w:t xml:space="preserve"> </w:t>
            </w:r>
            <w:r w:rsidRPr="00F65DC6">
              <w:rPr>
                <w:sz w:val="16"/>
                <w:szCs w:val="16"/>
              </w:rPr>
              <w:t>of</w:t>
            </w:r>
            <w:r>
              <w:rPr>
                <w:sz w:val="16"/>
                <w:szCs w:val="16"/>
              </w:rPr>
              <w:t xml:space="preserve"> </w:t>
            </w:r>
            <w:r w:rsidRPr="00F65DC6">
              <w:rPr>
                <w:sz w:val="16"/>
                <w:szCs w:val="16"/>
              </w:rPr>
              <w:t>study</w:t>
            </w:r>
          </w:p>
        </w:tc>
        <w:tc>
          <w:tcPr>
            <w:tcW w:w="816" w:type="dxa"/>
          </w:tcPr>
          <w:p w:rsidR="00797E79" w:rsidRPr="00200F30" w:rsidRDefault="00797E79" w:rsidP="0089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:rsidR="00797E79" w:rsidRPr="00F65DC6" w:rsidRDefault="00797E79" w:rsidP="008974CD">
            <w:pPr>
              <w:rPr>
                <w:sz w:val="16"/>
                <w:szCs w:val="16"/>
              </w:rPr>
            </w:pPr>
            <w:r w:rsidRPr="00F65DC6">
              <w:rPr>
                <w:sz w:val="16"/>
                <w:szCs w:val="16"/>
              </w:rPr>
              <w:t>Study</w:t>
            </w:r>
            <w:r>
              <w:rPr>
                <w:sz w:val="16"/>
                <w:szCs w:val="16"/>
              </w:rPr>
              <w:t xml:space="preserve"> </w:t>
            </w:r>
            <w:r w:rsidRPr="00F65DC6">
              <w:rPr>
                <w:sz w:val="16"/>
                <w:szCs w:val="16"/>
              </w:rPr>
              <w:t>design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:rsidR="00797E79" w:rsidRPr="00F65DC6" w:rsidRDefault="00797E79" w:rsidP="008974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aluation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:rsidR="00797E79" w:rsidRPr="00F65DC6" w:rsidRDefault="00797E79" w:rsidP="008974CD">
            <w:pPr>
              <w:rPr>
                <w:sz w:val="16"/>
                <w:szCs w:val="16"/>
              </w:rPr>
            </w:pPr>
            <w:r w:rsidRPr="00F65DC6">
              <w:rPr>
                <w:sz w:val="16"/>
                <w:szCs w:val="16"/>
              </w:rPr>
              <w:t>Culture</w:t>
            </w:r>
          </w:p>
        </w:tc>
        <w:tc>
          <w:tcPr>
            <w:tcW w:w="759" w:type="dxa"/>
            <w:shd w:val="clear" w:color="auto" w:fill="auto"/>
            <w:noWrap/>
            <w:hideMark/>
          </w:tcPr>
          <w:p w:rsidR="00797E79" w:rsidRPr="00F65DC6" w:rsidRDefault="00797E79" w:rsidP="008974CD">
            <w:pPr>
              <w:rPr>
                <w:sz w:val="16"/>
                <w:szCs w:val="16"/>
              </w:rPr>
            </w:pPr>
            <w:r w:rsidRPr="00F65DC6">
              <w:rPr>
                <w:sz w:val="16"/>
                <w:szCs w:val="16"/>
              </w:rPr>
              <w:t>Positive MDRTB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:rsidR="00797E79" w:rsidRPr="00F65DC6" w:rsidRDefault="00797E79" w:rsidP="008974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new Tuberculosis cases</w:t>
            </w:r>
          </w:p>
        </w:tc>
        <w:tc>
          <w:tcPr>
            <w:tcW w:w="705" w:type="dxa"/>
          </w:tcPr>
          <w:p w:rsidR="00797E79" w:rsidRPr="00156641" w:rsidRDefault="00797E79" w:rsidP="0089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uality grading</w:t>
            </w:r>
          </w:p>
        </w:tc>
      </w:tr>
      <w:tr w:rsidR="00797E79" w:rsidRPr="00F65DC6" w:rsidTr="008974CD">
        <w:trPr>
          <w:trHeight w:val="262"/>
        </w:trPr>
        <w:tc>
          <w:tcPr>
            <w:tcW w:w="379" w:type="dxa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bulo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816" w:type="dxa"/>
          </w:tcPr>
          <w:p w:rsidR="00797E79" w:rsidRPr="00200F30" w:rsidRDefault="00797E79" w:rsidP="008974C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B0F6D">
              <w:rPr>
                <w:rFonts w:ascii="Calibri" w:hAnsi="Calibri"/>
                <w:color w:val="000000"/>
                <w:sz w:val="16"/>
                <w:szCs w:val="16"/>
              </w:rPr>
              <w:t>Central Africa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816" w:type="dxa"/>
          </w:tcPr>
          <w:p w:rsidR="00797E79" w:rsidRPr="00200F30" w:rsidRDefault="00797E79" w:rsidP="008974C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B0F6D">
              <w:rPr>
                <w:rFonts w:ascii="Calibri" w:hAnsi="Calibri"/>
                <w:color w:val="000000"/>
                <w:sz w:val="16"/>
                <w:szCs w:val="16"/>
              </w:rPr>
              <w:t>Central Afric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ross</w:t>
            </w: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tional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tional survey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J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3</w:t>
            </w:r>
          </w:p>
        </w:tc>
        <w:tc>
          <w:tcPr>
            <w:tcW w:w="705" w:type="dxa"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</w:tr>
      <w:tr w:rsidR="00797E79" w:rsidRPr="00F65DC6" w:rsidTr="008974CD">
        <w:trPr>
          <w:trHeight w:val="262"/>
        </w:trPr>
        <w:tc>
          <w:tcPr>
            <w:tcW w:w="379" w:type="dxa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zira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816" w:type="dxa"/>
          </w:tcPr>
          <w:p w:rsidR="00797E79" w:rsidRPr="00200F30" w:rsidRDefault="00797E79" w:rsidP="008974C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East Africa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816" w:type="dxa"/>
          </w:tcPr>
          <w:p w:rsidR="00797E79" w:rsidRPr="00200F30" w:rsidRDefault="00797E79" w:rsidP="008974C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East Afric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ross</w:t>
            </w: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sectional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Hospital bas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</w:t>
            </w: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ssessment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J/Genotype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705" w:type="dxa"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</w:tr>
      <w:tr w:rsidR="00797E79" w:rsidRPr="00F65DC6" w:rsidTr="008974CD">
        <w:trPr>
          <w:trHeight w:val="262"/>
        </w:trPr>
        <w:tc>
          <w:tcPr>
            <w:tcW w:w="379" w:type="dxa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 BT </w:t>
            </w: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kam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816" w:type="dxa"/>
          </w:tcPr>
          <w:p w:rsidR="00797E79" w:rsidRPr="00200F30" w:rsidRDefault="00797E79" w:rsidP="008974C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West Africa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816" w:type="dxa"/>
          </w:tcPr>
          <w:p w:rsidR="00797E79" w:rsidRPr="00200F30" w:rsidRDefault="00797E79" w:rsidP="008974C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West Afric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ross</w:t>
            </w: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tional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b</w:t>
            </w: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national survey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J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705" w:type="dxa"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</w:tr>
      <w:tr w:rsidR="00797E79" w:rsidRPr="00F65DC6" w:rsidTr="008974CD">
        <w:trPr>
          <w:trHeight w:val="262"/>
        </w:trPr>
        <w:tc>
          <w:tcPr>
            <w:tcW w:w="379" w:type="dxa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neme-Lingoupou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ntral African Republic</w:t>
            </w:r>
          </w:p>
        </w:tc>
        <w:tc>
          <w:tcPr>
            <w:tcW w:w="816" w:type="dxa"/>
          </w:tcPr>
          <w:p w:rsidR="00797E79" w:rsidRPr="00200F30" w:rsidRDefault="00797E79" w:rsidP="008974C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entral Africa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816" w:type="dxa"/>
          </w:tcPr>
          <w:p w:rsidR="00797E79" w:rsidRPr="00200F30" w:rsidRDefault="00797E79" w:rsidP="008974C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entral Afric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ross</w:t>
            </w: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tional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b</w:t>
            </w: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national survey. TB health facilities in Bangui and Bimbo.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J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705" w:type="dxa"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</w:tr>
      <w:tr w:rsidR="00797E79" w:rsidRPr="00F65DC6" w:rsidTr="008974CD">
        <w:trPr>
          <w:trHeight w:val="262"/>
        </w:trPr>
        <w:tc>
          <w:tcPr>
            <w:tcW w:w="379" w:type="dxa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ande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816" w:type="dxa"/>
          </w:tcPr>
          <w:p w:rsidR="00797E79" w:rsidRPr="00200F30" w:rsidRDefault="00797E79" w:rsidP="008974C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West Africa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816" w:type="dxa"/>
          </w:tcPr>
          <w:p w:rsidR="00797E79" w:rsidRPr="00200F30" w:rsidRDefault="00797E79" w:rsidP="008974C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West Afric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ross</w:t>
            </w: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tional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b</w:t>
            </w: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national survey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J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705" w:type="dxa"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</w:tr>
      <w:tr w:rsidR="00797E79" w:rsidRPr="00F65DC6" w:rsidTr="008974CD">
        <w:trPr>
          <w:trHeight w:val="262"/>
        </w:trPr>
        <w:tc>
          <w:tcPr>
            <w:tcW w:w="379" w:type="dxa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bdelhadi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ad</w:t>
            </w:r>
          </w:p>
        </w:tc>
        <w:tc>
          <w:tcPr>
            <w:tcW w:w="816" w:type="dxa"/>
          </w:tcPr>
          <w:p w:rsidR="00797E79" w:rsidRPr="00200F30" w:rsidRDefault="00797E79" w:rsidP="008974C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B0F6D">
              <w:rPr>
                <w:rFonts w:ascii="Calibri" w:hAnsi="Calibri"/>
                <w:color w:val="000000"/>
                <w:sz w:val="16"/>
                <w:szCs w:val="16"/>
              </w:rPr>
              <w:t>Central Africa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816" w:type="dxa"/>
          </w:tcPr>
          <w:p w:rsidR="00797E79" w:rsidRPr="00200F30" w:rsidRDefault="00797E79" w:rsidP="008974C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B0F6D">
              <w:rPr>
                <w:rFonts w:ascii="Calibri" w:hAnsi="Calibri"/>
                <w:color w:val="000000"/>
                <w:sz w:val="16"/>
                <w:szCs w:val="16"/>
              </w:rPr>
              <w:t>Central Afric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ross</w:t>
            </w: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tional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b</w:t>
            </w: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national survey.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J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705" w:type="dxa"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</w:tr>
      <w:tr w:rsidR="00797E79" w:rsidRPr="00F65DC6" w:rsidTr="008974CD">
        <w:trPr>
          <w:trHeight w:val="262"/>
        </w:trPr>
        <w:tc>
          <w:tcPr>
            <w:tcW w:w="379" w:type="dxa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ssema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816" w:type="dxa"/>
          </w:tcPr>
          <w:p w:rsidR="00797E79" w:rsidRPr="00200F30" w:rsidRDefault="00797E79" w:rsidP="008974C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East Africa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816" w:type="dxa"/>
          </w:tcPr>
          <w:p w:rsidR="00797E79" w:rsidRPr="00200F30" w:rsidRDefault="00797E79" w:rsidP="008974C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East Afric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ross</w:t>
            </w: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tional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b</w:t>
            </w: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national survey. Five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J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705" w:type="dxa"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</w:tr>
      <w:tr w:rsidR="00797E79" w:rsidRPr="00F65DC6" w:rsidTr="008974CD">
        <w:trPr>
          <w:trHeight w:val="262"/>
        </w:trPr>
        <w:tc>
          <w:tcPr>
            <w:tcW w:w="379" w:type="dxa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nchez-Padilla et al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waziland</w:t>
            </w:r>
          </w:p>
        </w:tc>
        <w:tc>
          <w:tcPr>
            <w:tcW w:w="816" w:type="dxa"/>
          </w:tcPr>
          <w:p w:rsidR="00797E79" w:rsidRPr="00200F30" w:rsidRDefault="00797E79" w:rsidP="008974C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Southern Africa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816" w:type="dxa"/>
          </w:tcPr>
          <w:p w:rsidR="00797E79" w:rsidRPr="00200F30" w:rsidRDefault="00797E79" w:rsidP="008974C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Southern Afric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ross</w:t>
            </w: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sectional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rvey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CTEC MGIT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0</w:t>
            </w:r>
          </w:p>
        </w:tc>
        <w:tc>
          <w:tcPr>
            <w:tcW w:w="705" w:type="dxa"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</w:tr>
      <w:tr w:rsidR="00797E79" w:rsidRPr="00F65DC6" w:rsidTr="008974CD">
        <w:trPr>
          <w:trHeight w:val="262"/>
        </w:trPr>
        <w:tc>
          <w:tcPr>
            <w:tcW w:w="379" w:type="dxa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aniel  O et al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816" w:type="dxa"/>
          </w:tcPr>
          <w:p w:rsidR="00797E79" w:rsidRPr="00200F30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est Africa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816" w:type="dxa"/>
          </w:tcPr>
          <w:p w:rsidR="00797E79" w:rsidRPr="00200F30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est Afric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223" w:type="dxa"/>
            <w:shd w:val="clear" w:color="auto" w:fill="auto"/>
            <w:vAlign w:val="bottom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b-national survey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lture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705" w:type="dxa"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</w:tr>
      <w:tr w:rsidR="00797E79" w:rsidRPr="00F65DC6" w:rsidTr="008974CD">
        <w:trPr>
          <w:trHeight w:val="262"/>
        </w:trPr>
        <w:tc>
          <w:tcPr>
            <w:tcW w:w="379" w:type="dxa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ngare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ukina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rso</w:t>
            </w:r>
            <w:proofErr w:type="spellEnd"/>
          </w:p>
        </w:tc>
        <w:tc>
          <w:tcPr>
            <w:tcW w:w="816" w:type="dxa"/>
          </w:tcPr>
          <w:p w:rsidR="00797E79" w:rsidRPr="00200F30" w:rsidRDefault="00797E79" w:rsidP="008974C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West Africa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816" w:type="dxa"/>
          </w:tcPr>
          <w:p w:rsidR="00797E79" w:rsidRPr="00200F30" w:rsidRDefault="00797E79" w:rsidP="008974C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West Afric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ross</w:t>
            </w: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tional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tional survey.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J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705" w:type="dxa"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</w:tr>
      <w:tr w:rsidR="00797E79" w:rsidRPr="00F65DC6" w:rsidTr="008974CD">
        <w:trPr>
          <w:trHeight w:val="262"/>
        </w:trPr>
        <w:tc>
          <w:tcPr>
            <w:tcW w:w="379" w:type="dxa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x et al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816" w:type="dxa"/>
          </w:tcPr>
          <w:p w:rsidR="00797E79" w:rsidRPr="00200F30" w:rsidRDefault="00797E79" w:rsidP="008974C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Southern Africa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816" w:type="dxa"/>
          </w:tcPr>
          <w:p w:rsidR="00797E79" w:rsidRPr="00200F30" w:rsidRDefault="00797E79" w:rsidP="008974C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Southern Afric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ross</w:t>
            </w: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sectional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b</w:t>
            </w: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national survey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J/LPA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705" w:type="dxa"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</w:tr>
      <w:tr w:rsidR="00797E79" w:rsidRPr="00F65DC6" w:rsidTr="008974CD">
        <w:trPr>
          <w:trHeight w:val="262"/>
        </w:trPr>
        <w:tc>
          <w:tcPr>
            <w:tcW w:w="379" w:type="dxa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dungu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816" w:type="dxa"/>
          </w:tcPr>
          <w:p w:rsidR="00797E79" w:rsidRPr="00200F30" w:rsidRDefault="00797E79" w:rsidP="008974C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East Africa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816" w:type="dxa"/>
          </w:tcPr>
          <w:p w:rsidR="00797E79" w:rsidRPr="00200F30" w:rsidRDefault="00797E79" w:rsidP="008974C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East Afric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ross</w:t>
            </w: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tional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b</w:t>
            </w: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national survey. Five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GIT/LJ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705" w:type="dxa"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</w:tr>
      <w:tr w:rsidR="00797E79" w:rsidRPr="00F65DC6" w:rsidTr="008974CD">
        <w:trPr>
          <w:trHeight w:val="262"/>
        </w:trPr>
        <w:tc>
          <w:tcPr>
            <w:tcW w:w="379" w:type="dxa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bebe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816" w:type="dxa"/>
          </w:tcPr>
          <w:p w:rsidR="00797E79" w:rsidRPr="00200F30" w:rsidRDefault="00797E79" w:rsidP="008974C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East Africa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816" w:type="dxa"/>
          </w:tcPr>
          <w:p w:rsidR="00797E79" w:rsidRPr="00200F30" w:rsidRDefault="00797E79" w:rsidP="008974C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East Africa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ross</w:t>
            </w: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tional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b</w:t>
            </w: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national survey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J/BACTEC MGIT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705" w:type="dxa"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</w:tr>
      <w:tr w:rsidR="00797E79" w:rsidRPr="00F65DC6" w:rsidTr="008974CD">
        <w:trPr>
          <w:trHeight w:val="262"/>
        </w:trPr>
        <w:tc>
          <w:tcPr>
            <w:tcW w:w="379" w:type="dxa"/>
          </w:tcPr>
          <w:p w:rsidR="00797E79" w:rsidRPr="00171842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42</w:t>
            </w:r>
          </w:p>
        </w:tc>
        <w:tc>
          <w:tcPr>
            <w:tcW w:w="1366" w:type="dxa"/>
            <w:shd w:val="clear" w:color="auto" w:fill="auto"/>
            <w:noWrap/>
            <w:vAlign w:val="bottom"/>
          </w:tcPr>
          <w:p w:rsidR="00797E79" w:rsidRPr="00171842" w:rsidRDefault="00797E79" w:rsidP="008974C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171842">
              <w:rPr>
                <w:rFonts w:ascii="Calibri" w:hAnsi="Calibri"/>
                <w:color w:val="000000"/>
                <w:sz w:val="16"/>
                <w:szCs w:val="16"/>
              </w:rPr>
              <w:t>Abouyannis</w:t>
            </w:r>
            <w:proofErr w:type="spellEnd"/>
            <w:r w:rsidRPr="00171842">
              <w:rPr>
                <w:rFonts w:ascii="Calibri" w:hAnsi="Calibri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 w:rsidR="00797E79" w:rsidRPr="00171842" w:rsidRDefault="00797E79" w:rsidP="008974C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71842">
              <w:rPr>
                <w:rFonts w:ascii="Calibri" w:hAnsi="Calibri"/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816" w:type="dxa"/>
          </w:tcPr>
          <w:p w:rsidR="00797E79" w:rsidRPr="00200F30" w:rsidRDefault="00797E79" w:rsidP="008974C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East Africa</w:t>
            </w:r>
          </w:p>
        </w:tc>
        <w:tc>
          <w:tcPr>
            <w:tcW w:w="796" w:type="dxa"/>
            <w:shd w:val="clear" w:color="auto" w:fill="auto"/>
            <w:noWrap/>
            <w:vAlign w:val="bottom"/>
          </w:tcPr>
          <w:p w:rsidR="00797E79" w:rsidRPr="00171842" w:rsidRDefault="00797E79" w:rsidP="008974C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171842">
              <w:rPr>
                <w:rFonts w:ascii="Calibri" w:hAnsi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816" w:type="dxa"/>
          </w:tcPr>
          <w:p w:rsidR="00797E79" w:rsidRPr="00200F30" w:rsidRDefault="00797E79" w:rsidP="008974C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East Africa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:rsidR="00797E79" w:rsidRPr="00171842" w:rsidRDefault="00797E79" w:rsidP="008974C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ross</w:t>
            </w:r>
            <w:r w:rsidRPr="00171842">
              <w:rPr>
                <w:rFonts w:ascii="Calibri" w:hAnsi="Calibri"/>
                <w:color w:val="000000"/>
                <w:sz w:val="16"/>
                <w:szCs w:val="16"/>
              </w:rPr>
              <w:t xml:space="preserve"> sectional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:rsidR="00797E79" w:rsidRPr="00171842" w:rsidRDefault="00797E79" w:rsidP="008974C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71842">
              <w:rPr>
                <w:rFonts w:ascii="Calibri" w:hAnsi="Calibri"/>
                <w:color w:val="000000"/>
                <w:sz w:val="16"/>
                <w:szCs w:val="16"/>
              </w:rPr>
              <w:t>National survey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:rsidR="00797E79" w:rsidRPr="00171842" w:rsidRDefault="00797E79" w:rsidP="008974CD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71842">
              <w:rPr>
                <w:rFonts w:ascii="Calibri" w:hAnsi="Calibri"/>
                <w:color w:val="000000"/>
                <w:sz w:val="16"/>
                <w:szCs w:val="16"/>
              </w:rPr>
              <w:t>LJ</w:t>
            </w:r>
          </w:p>
        </w:tc>
        <w:tc>
          <w:tcPr>
            <w:tcW w:w="759" w:type="dxa"/>
            <w:shd w:val="clear" w:color="auto" w:fill="auto"/>
            <w:noWrap/>
            <w:vAlign w:val="bottom"/>
          </w:tcPr>
          <w:p w:rsidR="00797E79" w:rsidRPr="00171842" w:rsidRDefault="00797E79" w:rsidP="008974C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171842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:rsidR="00797E79" w:rsidRPr="00171842" w:rsidRDefault="00797E79" w:rsidP="008974CD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171842">
              <w:rPr>
                <w:rFonts w:ascii="Calibri" w:hAnsi="Calibri"/>
                <w:color w:val="000000"/>
                <w:sz w:val="16"/>
                <w:szCs w:val="16"/>
              </w:rPr>
              <w:t>1196</w:t>
            </w:r>
          </w:p>
        </w:tc>
        <w:tc>
          <w:tcPr>
            <w:tcW w:w="705" w:type="dxa"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</w:tr>
    </w:tbl>
    <w:p w:rsidR="00797E79" w:rsidRDefault="00797E79" w:rsidP="00797E79"/>
    <w:p w:rsidR="00797E79" w:rsidRDefault="00797E79" w:rsidP="00797E79"/>
    <w:p w:rsidR="00797E79" w:rsidRDefault="00797E79" w:rsidP="00797E79"/>
    <w:p w:rsidR="00797E79" w:rsidRDefault="00797E79" w:rsidP="00797E79"/>
    <w:p w:rsidR="00797E79" w:rsidRDefault="00797E79" w:rsidP="00797E79"/>
    <w:p w:rsidR="00797E79" w:rsidRDefault="00797E79" w:rsidP="00797E79"/>
    <w:p w:rsidR="00797E79" w:rsidRDefault="00797E79" w:rsidP="00797E79"/>
    <w:p w:rsidR="00797E79" w:rsidRDefault="00797E79" w:rsidP="00797E79"/>
    <w:p w:rsidR="00797E79" w:rsidRDefault="00797E79" w:rsidP="00797E79"/>
    <w:p w:rsidR="00797E79" w:rsidRDefault="00797E79" w:rsidP="00797E79"/>
    <w:p w:rsidR="00797E79" w:rsidRDefault="00797E79" w:rsidP="00797E79"/>
    <w:p w:rsidR="00797E79" w:rsidRDefault="00797E79" w:rsidP="00797E79"/>
    <w:p w:rsidR="00797E79" w:rsidRDefault="00797E79" w:rsidP="00797E79"/>
    <w:tbl>
      <w:tblPr>
        <w:tblW w:w="118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8"/>
        <w:gridCol w:w="1195"/>
        <w:gridCol w:w="1186"/>
        <w:gridCol w:w="893"/>
        <w:gridCol w:w="1094"/>
        <w:gridCol w:w="1386"/>
        <w:gridCol w:w="1483"/>
        <w:gridCol w:w="1205"/>
        <w:gridCol w:w="887"/>
        <w:gridCol w:w="1033"/>
        <w:gridCol w:w="771"/>
      </w:tblGrid>
      <w:tr w:rsidR="00797E79" w:rsidRPr="00F65DC6" w:rsidTr="008974CD">
        <w:trPr>
          <w:trHeight w:val="305"/>
        </w:trPr>
        <w:tc>
          <w:tcPr>
            <w:tcW w:w="720" w:type="dxa"/>
          </w:tcPr>
          <w:p w:rsidR="00797E79" w:rsidRPr="00F65DC6" w:rsidRDefault="00797E79" w:rsidP="008974CD">
            <w:pPr>
              <w:rPr>
                <w:sz w:val="16"/>
                <w:szCs w:val="16"/>
              </w:rPr>
            </w:pPr>
          </w:p>
        </w:tc>
        <w:tc>
          <w:tcPr>
            <w:tcW w:w="1195" w:type="dxa"/>
            <w:shd w:val="clear" w:color="auto" w:fill="auto"/>
            <w:noWrap/>
            <w:hideMark/>
          </w:tcPr>
          <w:p w:rsidR="00797E79" w:rsidRPr="00F65DC6" w:rsidRDefault="00797E79" w:rsidP="008974CD">
            <w:pPr>
              <w:rPr>
                <w:sz w:val="16"/>
                <w:szCs w:val="16"/>
              </w:rPr>
            </w:pPr>
            <w:r w:rsidRPr="00F65DC6">
              <w:rPr>
                <w:sz w:val="16"/>
                <w:szCs w:val="16"/>
              </w:rPr>
              <w:t>Author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:rsidR="00797E79" w:rsidRPr="00F65DC6" w:rsidRDefault="00797E79" w:rsidP="008974CD">
            <w:pPr>
              <w:rPr>
                <w:sz w:val="16"/>
                <w:szCs w:val="16"/>
              </w:rPr>
            </w:pPr>
            <w:r w:rsidRPr="00F65DC6">
              <w:rPr>
                <w:sz w:val="16"/>
                <w:szCs w:val="16"/>
              </w:rPr>
              <w:t>Country</w:t>
            </w:r>
          </w:p>
        </w:tc>
        <w:tc>
          <w:tcPr>
            <w:tcW w:w="896" w:type="dxa"/>
          </w:tcPr>
          <w:p w:rsidR="00797E79" w:rsidRPr="00156641" w:rsidRDefault="00797E79" w:rsidP="0089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</w:p>
        </w:tc>
        <w:tc>
          <w:tcPr>
            <w:tcW w:w="1094" w:type="dxa"/>
            <w:shd w:val="clear" w:color="auto" w:fill="auto"/>
            <w:noWrap/>
            <w:hideMark/>
          </w:tcPr>
          <w:p w:rsidR="00797E79" w:rsidRPr="00F65DC6" w:rsidRDefault="00797E79" w:rsidP="008974CD">
            <w:pPr>
              <w:rPr>
                <w:sz w:val="16"/>
                <w:szCs w:val="16"/>
              </w:rPr>
            </w:pPr>
            <w:r w:rsidRPr="00F65DC6">
              <w:rPr>
                <w:sz w:val="16"/>
                <w:szCs w:val="16"/>
              </w:rPr>
              <w:t>Year</w:t>
            </w:r>
            <w:r>
              <w:rPr>
                <w:sz w:val="16"/>
                <w:szCs w:val="16"/>
              </w:rPr>
              <w:t xml:space="preserve"> </w:t>
            </w:r>
            <w:r w:rsidRPr="00F65DC6">
              <w:rPr>
                <w:sz w:val="16"/>
                <w:szCs w:val="16"/>
              </w:rPr>
              <w:t>of</w:t>
            </w:r>
            <w:r>
              <w:rPr>
                <w:sz w:val="16"/>
                <w:szCs w:val="16"/>
              </w:rPr>
              <w:t xml:space="preserve"> </w:t>
            </w:r>
            <w:r w:rsidRPr="00F65DC6">
              <w:rPr>
                <w:sz w:val="16"/>
                <w:szCs w:val="16"/>
              </w:rPr>
              <w:t>study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:rsidR="00797E79" w:rsidRPr="00F65DC6" w:rsidRDefault="00797E79" w:rsidP="008974CD">
            <w:pPr>
              <w:rPr>
                <w:sz w:val="16"/>
                <w:szCs w:val="16"/>
              </w:rPr>
            </w:pPr>
            <w:r w:rsidRPr="00F65DC6">
              <w:rPr>
                <w:sz w:val="16"/>
                <w:szCs w:val="16"/>
              </w:rPr>
              <w:t>Study</w:t>
            </w:r>
            <w:r>
              <w:rPr>
                <w:sz w:val="16"/>
                <w:szCs w:val="16"/>
              </w:rPr>
              <w:t xml:space="preserve"> </w:t>
            </w:r>
            <w:r w:rsidRPr="00F65DC6">
              <w:rPr>
                <w:sz w:val="16"/>
                <w:szCs w:val="16"/>
              </w:rPr>
              <w:t>design</w:t>
            </w:r>
          </w:p>
        </w:tc>
        <w:tc>
          <w:tcPr>
            <w:tcW w:w="1483" w:type="dxa"/>
            <w:shd w:val="clear" w:color="auto" w:fill="auto"/>
            <w:noWrap/>
            <w:hideMark/>
          </w:tcPr>
          <w:p w:rsidR="00797E79" w:rsidRPr="00F65DC6" w:rsidRDefault="00797E79" w:rsidP="008974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aluation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:rsidR="00797E79" w:rsidRPr="00F65DC6" w:rsidRDefault="00797E79" w:rsidP="008974CD">
            <w:pPr>
              <w:rPr>
                <w:sz w:val="16"/>
                <w:szCs w:val="16"/>
              </w:rPr>
            </w:pPr>
            <w:r w:rsidRPr="00F65DC6">
              <w:rPr>
                <w:sz w:val="16"/>
                <w:szCs w:val="16"/>
              </w:rPr>
              <w:t>Culture</w:t>
            </w:r>
          </w:p>
        </w:tc>
        <w:tc>
          <w:tcPr>
            <w:tcW w:w="887" w:type="dxa"/>
            <w:shd w:val="clear" w:color="auto" w:fill="auto"/>
            <w:noWrap/>
            <w:hideMark/>
          </w:tcPr>
          <w:p w:rsidR="00797E79" w:rsidRPr="00F65DC6" w:rsidRDefault="00797E79" w:rsidP="008974CD">
            <w:pPr>
              <w:rPr>
                <w:sz w:val="16"/>
                <w:szCs w:val="16"/>
              </w:rPr>
            </w:pPr>
            <w:r w:rsidRPr="00F65DC6">
              <w:rPr>
                <w:sz w:val="16"/>
                <w:szCs w:val="16"/>
              </w:rPr>
              <w:t>Positive MDRTB</w:t>
            </w:r>
          </w:p>
        </w:tc>
        <w:tc>
          <w:tcPr>
            <w:tcW w:w="1015" w:type="dxa"/>
            <w:shd w:val="clear" w:color="auto" w:fill="auto"/>
            <w:noWrap/>
            <w:hideMark/>
          </w:tcPr>
          <w:p w:rsidR="00797E79" w:rsidRPr="00F65DC6" w:rsidRDefault="00797E79" w:rsidP="008974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new Tuberculosis cases</w:t>
            </w:r>
          </w:p>
        </w:tc>
        <w:tc>
          <w:tcPr>
            <w:tcW w:w="774" w:type="dxa"/>
          </w:tcPr>
          <w:p w:rsidR="00797E79" w:rsidRPr="00156641" w:rsidRDefault="00797E79" w:rsidP="008974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uality grading</w:t>
            </w:r>
          </w:p>
        </w:tc>
      </w:tr>
      <w:tr w:rsidR="00797E79" w:rsidRPr="00F65DC6" w:rsidTr="008974CD">
        <w:trPr>
          <w:trHeight w:val="305"/>
        </w:trPr>
        <w:tc>
          <w:tcPr>
            <w:tcW w:w="720" w:type="dxa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iyu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896" w:type="dxa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est Africa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ross</w:t>
            </w: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tional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b</w:t>
            </w: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national survey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J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774" w:type="dxa"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</w:tr>
      <w:tr w:rsidR="00797E79" w:rsidRPr="00F65DC6" w:rsidTr="008974CD">
        <w:trPr>
          <w:trHeight w:val="305"/>
        </w:trPr>
        <w:tc>
          <w:tcPr>
            <w:tcW w:w="720" w:type="dxa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ngare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ukina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rso</w:t>
            </w:r>
            <w:proofErr w:type="spellEnd"/>
          </w:p>
        </w:tc>
        <w:tc>
          <w:tcPr>
            <w:tcW w:w="896" w:type="dxa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est Africa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ross</w:t>
            </w: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tional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n national survey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J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774" w:type="dxa"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</w:tr>
      <w:tr w:rsidR="00797E79" w:rsidRPr="00F65DC6" w:rsidTr="008974CD">
        <w:trPr>
          <w:trHeight w:val="305"/>
        </w:trPr>
        <w:tc>
          <w:tcPr>
            <w:tcW w:w="720" w:type="dxa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ukoye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896" w:type="dxa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ast Africa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b</w:t>
            </w: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national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J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7</w:t>
            </w:r>
          </w:p>
        </w:tc>
        <w:tc>
          <w:tcPr>
            <w:tcW w:w="774" w:type="dxa"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797E79" w:rsidRPr="00F65DC6" w:rsidTr="008974CD">
        <w:trPr>
          <w:trHeight w:val="305"/>
        </w:trPr>
        <w:tc>
          <w:tcPr>
            <w:tcW w:w="720" w:type="dxa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renious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malia</w:t>
            </w:r>
          </w:p>
        </w:tc>
        <w:tc>
          <w:tcPr>
            <w:tcW w:w="896" w:type="dxa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ast Africa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ross</w:t>
            </w: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tional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tional survey.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in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4</w:t>
            </w:r>
          </w:p>
        </w:tc>
        <w:tc>
          <w:tcPr>
            <w:tcW w:w="774" w:type="dxa"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</w:tr>
      <w:tr w:rsidR="00797E79" w:rsidRPr="00F65DC6" w:rsidTr="008974CD">
        <w:trPr>
          <w:trHeight w:val="305"/>
        </w:trPr>
        <w:tc>
          <w:tcPr>
            <w:tcW w:w="720" w:type="dxa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lilu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896" w:type="dxa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est Africa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ross</w:t>
            </w: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tional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b</w:t>
            </w: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national survey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pert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774" w:type="dxa"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</w:tr>
      <w:tr w:rsidR="00797E79" w:rsidRPr="00F65DC6" w:rsidTr="008974CD">
        <w:trPr>
          <w:trHeight w:val="305"/>
        </w:trPr>
        <w:tc>
          <w:tcPr>
            <w:tcW w:w="720" w:type="dxa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outh African Tuberculosis </w:t>
            </w: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Drug Resistance Survey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South Africa</w:t>
            </w:r>
          </w:p>
        </w:tc>
        <w:tc>
          <w:tcPr>
            <w:tcW w:w="896" w:type="dxa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uthern Africa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</w:t>
            </w: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ospective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tional survey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J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44</w:t>
            </w:r>
          </w:p>
        </w:tc>
        <w:tc>
          <w:tcPr>
            <w:tcW w:w="774" w:type="dxa"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</w:tr>
      <w:tr w:rsidR="00797E79" w:rsidRPr="00F65DC6" w:rsidTr="008974CD">
        <w:trPr>
          <w:trHeight w:val="305"/>
        </w:trPr>
        <w:tc>
          <w:tcPr>
            <w:tcW w:w="720" w:type="dxa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u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896" w:type="dxa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est Africa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ross</w:t>
            </w: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tional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b</w:t>
            </w: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national survey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J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74" w:type="dxa"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</w:tr>
      <w:tr w:rsidR="00797E79" w:rsidRPr="00F65DC6" w:rsidTr="008974CD">
        <w:trPr>
          <w:trHeight w:val="305"/>
        </w:trPr>
        <w:tc>
          <w:tcPr>
            <w:tcW w:w="720" w:type="dxa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konnen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896" w:type="dxa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ast Africa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ross</w:t>
            </w: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sectional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b</w:t>
            </w: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national survey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J/</w:t>
            </w: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eXpert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TB/RIF.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774" w:type="dxa"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</w:tr>
      <w:tr w:rsidR="00797E79" w:rsidRPr="00F65DC6" w:rsidTr="008974CD">
        <w:trPr>
          <w:trHeight w:val="305"/>
        </w:trPr>
        <w:tc>
          <w:tcPr>
            <w:tcW w:w="720" w:type="dxa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korie</w:t>
            </w:r>
            <w:proofErr w:type="spellEnd"/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896" w:type="dxa"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est Africa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ross</w:t>
            </w: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ctional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b</w:t>
            </w: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national.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pert MTB/RIF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65D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774" w:type="dxa"/>
          </w:tcPr>
          <w:p w:rsidR="00797E79" w:rsidRPr="00F65DC6" w:rsidRDefault="00797E79" w:rsidP="008974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</w:tr>
    </w:tbl>
    <w:p w:rsidR="00797E79" w:rsidRDefault="00797E79" w:rsidP="00797E79"/>
    <w:p w:rsidR="00797E79" w:rsidRDefault="00797E79" w:rsidP="00797E79">
      <w:pPr>
        <w:rPr>
          <w:rFonts w:ascii="Times New Roman" w:hAnsi="Times New Roman" w:cs="Times New Roman"/>
          <w:sz w:val="16"/>
          <w:szCs w:val="16"/>
        </w:rPr>
      </w:pPr>
    </w:p>
    <w:p w:rsidR="00797E79" w:rsidRDefault="00797E79" w:rsidP="00797E79">
      <w:pPr>
        <w:rPr>
          <w:rFonts w:ascii="Times New Roman" w:hAnsi="Times New Roman" w:cs="Times New Roman"/>
          <w:sz w:val="16"/>
          <w:szCs w:val="16"/>
        </w:rPr>
      </w:pPr>
    </w:p>
    <w:p w:rsidR="00797E79" w:rsidRDefault="00797E79" w:rsidP="00797E79">
      <w:pPr>
        <w:rPr>
          <w:rFonts w:ascii="Times New Roman" w:hAnsi="Times New Roman" w:cs="Times New Roman"/>
          <w:sz w:val="16"/>
          <w:szCs w:val="16"/>
        </w:rPr>
      </w:pPr>
    </w:p>
    <w:p w:rsidR="00797E79" w:rsidRDefault="00797E79" w:rsidP="00797E79">
      <w:pPr>
        <w:rPr>
          <w:rFonts w:ascii="Times New Roman" w:hAnsi="Times New Roman" w:cs="Times New Roman"/>
          <w:sz w:val="16"/>
          <w:szCs w:val="16"/>
        </w:rPr>
      </w:pPr>
    </w:p>
    <w:p w:rsidR="00797E79" w:rsidRPr="00ED7F24" w:rsidRDefault="00797E79" w:rsidP="00797E79">
      <w:pPr>
        <w:rPr>
          <w:rFonts w:ascii="Times New Roman" w:hAnsi="Times New Roman" w:cs="Times New Roman"/>
          <w:sz w:val="16"/>
          <w:szCs w:val="16"/>
        </w:rPr>
      </w:pPr>
    </w:p>
    <w:p w:rsidR="00797E79" w:rsidRDefault="00797E79" w:rsidP="00797E79"/>
    <w:p w:rsidR="00207111" w:rsidRDefault="00797E79"/>
    <w:sectPr w:rsidR="00207111" w:rsidSect="00AF6D8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E79"/>
    <w:rsid w:val="00417CAE"/>
    <w:rsid w:val="00626A07"/>
    <w:rsid w:val="00797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49BF5E-020F-4CE7-8503-466693C45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7E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7E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41</Words>
  <Characters>479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17-08-16T13:37:00Z</dcterms:created>
  <dcterms:modified xsi:type="dcterms:W3CDTF">2017-08-16T13:39:00Z</dcterms:modified>
</cp:coreProperties>
</file>